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D9D362" w14:textId="77777777" w:rsidR="001438B1" w:rsidRDefault="001438B1" w:rsidP="001438B1"/>
    <w:p w14:paraId="728F38D4" w14:textId="77777777" w:rsidR="001438B1" w:rsidRDefault="001438B1" w:rsidP="001438B1"/>
    <w:p w14:paraId="7B84223C" w14:textId="763F6866" w:rsidR="001438B1" w:rsidRDefault="001F2A08" w:rsidP="001438B1">
      <w:bookmarkStart w:id="0" w:name="_GoBack"/>
      <w:proofErr w:type="gramStart"/>
      <w:r>
        <w:t>S</w:t>
      </w:r>
      <w:r w:rsidR="001438B1">
        <w:t>2</w:t>
      </w:r>
      <w:r>
        <w:t xml:space="preserve"> Fig</w:t>
      </w:r>
      <w:bookmarkEnd w:id="0"/>
      <w:r w:rsidR="001438B1" w:rsidRPr="00690064">
        <w:t>.</w:t>
      </w:r>
      <w:proofErr w:type="gramEnd"/>
      <w:r w:rsidR="001438B1" w:rsidRPr="00690064">
        <w:t xml:space="preserve"> HIV EIA results at first visit</w:t>
      </w:r>
    </w:p>
    <w:p w14:paraId="17225681" w14:textId="77777777" w:rsidR="001438B1" w:rsidRDefault="001438B1" w:rsidP="001438B1">
      <w:r w:rsidRPr="00C52B0C">
        <w:rPr>
          <w:noProof/>
          <w:lang w:val="en-IN" w:eastAsia="en-IN"/>
        </w:rPr>
        <w:drawing>
          <wp:inline distT="0" distB="0" distL="0" distR="0" wp14:anchorId="65463EEE" wp14:editId="5A6EF27B">
            <wp:extent cx="5943600" cy="1343771"/>
            <wp:effectExtent l="0" t="0" r="0" b="8890"/>
            <wp:docPr id="22" name="Diagram 2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303F6C35-28A8-42F5-9F13-9C00ED58C55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14:paraId="1B5D4C56" w14:textId="77777777" w:rsidR="001438B1" w:rsidRDefault="001438B1" w:rsidP="001438B1"/>
    <w:p w14:paraId="1095C8EB" w14:textId="77777777" w:rsidR="00D11695" w:rsidRPr="00BC6936" w:rsidRDefault="00D11695" w:rsidP="00BC6936">
      <w:pPr>
        <w:pStyle w:val="NoSpacing"/>
      </w:pPr>
    </w:p>
    <w:sectPr w:rsidR="00D11695" w:rsidRPr="00BC69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"/>
  </w:docVars>
  <w:rsids>
    <w:rsidRoot w:val="001438B1"/>
    <w:rsid w:val="00017083"/>
    <w:rsid w:val="00024B03"/>
    <w:rsid w:val="00033686"/>
    <w:rsid w:val="000A2C10"/>
    <w:rsid w:val="000B57FB"/>
    <w:rsid w:val="000C3B9F"/>
    <w:rsid w:val="000C6084"/>
    <w:rsid w:val="000C75AB"/>
    <w:rsid w:val="000D038B"/>
    <w:rsid w:val="000E293A"/>
    <w:rsid w:val="000E379E"/>
    <w:rsid w:val="00111A41"/>
    <w:rsid w:val="001140DC"/>
    <w:rsid w:val="0012358F"/>
    <w:rsid w:val="00136CA1"/>
    <w:rsid w:val="0013732E"/>
    <w:rsid w:val="001401EC"/>
    <w:rsid w:val="00140DE2"/>
    <w:rsid w:val="00141A99"/>
    <w:rsid w:val="001438B1"/>
    <w:rsid w:val="0015036B"/>
    <w:rsid w:val="00152E8B"/>
    <w:rsid w:val="00161897"/>
    <w:rsid w:val="00187AD1"/>
    <w:rsid w:val="00194E7E"/>
    <w:rsid w:val="00197DF7"/>
    <w:rsid w:val="001A1CED"/>
    <w:rsid w:val="001A728B"/>
    <w:rsid w:val="001B631B"/>
    <w:rsid w:val="001B65D3"/>
    <w:rsid w:val="001C1488"/>
    <w:rsid w:val="001C7F2E"/>
    <w:rsid w:val="001E7708"/>
    <w:rsid w:val="001F2A08"/>
    <w:rsid w:val="001F476C"/>
    <w:rsid w:val="001F6188"/>
    <w:rsid w:val="001F7696"/>
    <w:rsid w:val="00201F12"/>
    <w:rsid w:val="00206A72"/>
    <w:rsid w:val="0022179F"/>
    <w:rsid w:val="00226A7E"/>
    <w:rsid w:val="00233803"/>
    <w:rsid w:val="00244DA6"/>
    <w:rsid w:val="00245328"/>
    <w:rsid w:val="00250C8C"/>
    <w:rsid w:val="00255512"/>
    <w:rsid w:val="00261765"/>
    <w:rsid w:val="00262303"/>
    <w:rsid w:val="00272CDD"/>
    <w:rsid w:val="00286CF0"/>
    <w:rsid w:val="002907C2"/>
    <w:rsid w:val="002A325F"/>
    <w:rsid w:val="002F3506"/>
    <w:rsid w:val="002F3BD7"/>
    <w:rsid w:val="003046C6"/>
    <w:rsid w:val="0030580F"/>
    <w:rsid w:val="00312142"/>
    <w:rsid w:val="0031666B"/>
    <w:rsid w:val="00317FB9"/>
    <w:rsid w:val="00325877"/>
    <w:rsid w:val="003378F1"/>
    <w:rsid w:val="003447C5"/>
    <w:rsid w:val="00353C1D"/>
    <w:rsid w:val="0035576A"/>
    <w:rsid w:val="00355B8D"/>
    <w:rsid w:val="00364BF2"/>
    <w:rsid w:val="00374AF3"/>
    <w:rsid w:val="00380867"/>
    <w:rsid w:val="00385550"/>
    <w:rsid w:val="00385E16"/>
    <w:rsid w:val="00396D69"/>
    <w:rsid w:val="003973CC"/>
    <w:rsid w:val="003A5751"/>
    <w:rsid w:val="003B7893"/>
    <w:rsid w:val="003C5C46"/>
    <w:rsid w:val="003D16F9"/>
    <w:rsid w:val="003E00A3"/>
    <w:rsid w:val="003E0864"/>
    <w:rsid w:val="003F55FD"/>
    <w:rsid w:val="003F65D0"/>
    <w:rsid w:val="003F7C60"/>
    <w:rsid w:val="004013BD"/>
    <w:rsid w:val="0041614D"/>
    <w:rsid w:val="00432139"/>
    <w:rsid w:val="00434CE8"/>
    <w:rsid w:val="00435198"/>
    <w:rsid w:val="00435A62"/>
    <w:rsid w:val="00445514"/>
    <w:rsid w:val="0046468E"/>
    <w:rsid w:val="00474DDA"/>
    <w:rsid w:val="004759C4"/>
    <w:rsid w:val="00475ADB"/>
    <w:rsid w:val="004B123B"/>
    <w:rsid w:val="004C72E1"/>
    <w:rsid w:val="004C7B85"/>
    <w:rsid w:val="004D26AF"/>
    <w:rsid w:val="004F5190"/>
    <w:rsid w:val="004F5A5A"/>
    <w:rsid w:val="004F6CF9"/>
    <w:rsid w:val="004F73A1"/>
    <w:rsid w:val="00507A6A"/>
    <w:rsid w:val="00523736"/>
    <w:rsid w:val="0052693C"/>
    <w:rsid w:val="00533D73"/>
    <w:rsid w:val="00541E8F"/>
    <w:rsid w:val="00552CCE"/>
    <w:rsid w:val="005561C8"/>
    <w:rsid w:val="005645A1"/>
    <w:rsid w:val="00575702"/>
    <w:rsid w:val="00581CCA"/>
    <w:rsid w:val="005A7A0B"/>
    <w:rsid w:val="005B6BFD"/>
    <w:rsid w:val="005C0C9F"/>
    <w:rsid w:val="005C4EA6"/>
    <w:rsid w:val="005C7BEE"/>
    <w:rsid w:val="005D164C"/>
    <w:rsid w:val="005E25EB"/>
    <w:rsid w:val="005E69D7"/>
    <w:rsid w:val="005F7C0B"/>
    <w:rsid w:val="006012DD"/>
    <w:rsid w:val="00606A80"/>
    <w:rsid w:val="00610929"/>
    <w:rsid w:val="00610FEE"/>
    <w:rsid w:val="00623375"/>
    <w:rsid w:val="00624A6B"/>
    <w:rsid w:val="00627029"/>
    <w:rsid w:val="0062758E"/>
    <w:rsid w:val="00631B81"/>
    <w:rsid w:val="00640A2A"/>
    <w:rsid w:val="0064491A"/>
    <w:rsid w:val="0065277A"/>
    <w:rsid w:val="00654822"/>
    <w:rsid w:val="006565A7"/>
    <w:rsid w:val="006575BC"/>
    <w:rsid w:val="006579A3"/>
    <w:rsid w:val="00660016"/>
    <w:rsid w:val="006716F1"/>
    <w:rsid w:val="00674E8C"/>
    <w:rsid w:val="00676614"/>
    <w:rsid w:val="00683808"/>
    <w:rsid w:val="00683984"/>
    <w:rsid w:val="00695E0A"/>
    <w:rsid w:val="006B04EE"/>
    <w:rsid w:val="006D433A"/>
    <w:rsid w:val="006D51CA"/>
    <w:rsid w:val="006F35BF"/>
    <w:rsid w:val="006F5837"/>
    <w:rsid w:val="00702F82"/>
    <w:rsid w:val="00704FFF"/>
    <w:rsid w:val="00712A2C"/>
    <w:rsid w:val="00734D8B"/>
    <w:rsid w:val="00744662"/>
    <w:rsid w:val="007455DA"/>
    <w:rsid w:val="00764838"/>
    <w:rsid w:val="00764A89"/>
    <w:rsid w:val="00771694"/>
    <w:rsid w:val="007C2FA7"/>
    <w:rsid w:val="007D04A0"/>
    <w:rsid w:val="007F0FC3"/>
    <w:rsid w:val="007F64EE"/>
    <w:rsid w:val="00802FCD"/>
    <w:rsid w:val="008034A2"/>
    <w:rsid w:val="00810F2E"/>
    <w:rsid w:val="0081293C"/>
    <w:rsid w:val="008137BA"/>
    <w:rsid w:val="00822ED7"/>
    <w:rsid w:val="008264FD"/>
    <w:rsid w:val="008329E6"/>
    <w:rsid w:val="008340E3"/>
    <w:rsid w:val="0083692A"/>
    <w:rsid w:val="00837D00"/>
    <w:rsid w:val="0084147A"/>
    <w:rsid w:val="008447A6"/>
    <w:rsid w:val="008464FC"/>
    <w:rsid w:val="00850848"/>
    <w:rsid w:val="0085759F"/>
    <w:rsid w:val="00860577"/>
    <w:rsid w:val="008665CE"/>
    <w:rsid w:val="008703F2"/>
    <w:rsid w:val="00884BD2"/>
    <w:rsid w:val="0089127B"/>
    <w:rsid w:val="00893590"/>
    <w:rsid w:val="00896AC8"/>
    <w:rsid w:val="008A0E07"/>
    <w:rsid w:val="008A2D60"/>
    <w:rsid w:val="008A7BEF"/>
    <w:rsid w:val="008D31D4"/>
    <w:rsid w:val="008E7E25"/>
    <w:rsid w:val="008F0061"/>
    <w:rsid w:val="009039F2"/>
    <w:rsid w:val="009162AA"/>
    <w:rsid w:val="0092186C"/>
    <w:rsid w:val="00921CAA"/>
    <w:rsid w:val="00932803"/>
    <w:rsid w:val="00943BB6"/>
    <w:rsid w:val="00950518"/>
    <w:rsid w:val="00951751"/>
    <w:rsid w:val="00957B7D"/>
    <w:rsid w:val="009616D0"/>
    <w:rsid w:val="00972198"/>
    <w:rsid w:val="009744EB"/>
    <w:rsid w:val="009872D6"/>
    <w:rsid w:val="00997F9E"/>
    <w:rsid w:val="009A78FE"/>
    <w:rsid w:val="009B3690"/>
    <w:rsid w:val="009C1725"/>
    <w:rsid w:val="009D225F"/>
    <w:rsid w:val="009D2EA1"/>
    <w:rsid w:val="009D7581"/>
    <w:rsid w:val="009D7B6A"/>
    <w:rsid w:val="009E06D0"/>
    <w:rsid w:val="009E1CB4"/>
    <w:rsid w:val="009E630A"/>
    <w:rsid w:val="00A1297E"/>
    <w:rsid w:val="00A33535"/>
    <w:rsid w:val="00A4316F"/>
    <w:rsid w:val="00A541B3"/>
    <w:rsid w:val="00A710F3"/>
    <w:rsid w:val="00A77CA3"/>
    <w:rsid w:val="00A80C0A"/>
    <w:rsid w:val="00A92763"/>
    <w:rsid w:val="00A95866"/>
    <w:rsid w:val="00AB1572"/>
    <w:rsid w:val="00AB6DB3"/>
    <w:rsid w:val="00AB6F7A"/>
    <w:rsid w:val="00AC4583"/>
    <w:rsid w:val="00AC536F"/>
    <w:rsid w:val="00AD471C"/>
    <w:rsid w:val="00AE0591"/>
    <w:rsid w:val="00AF5583"/>
    <w:rsid w:val="00B10892"/>
    <w:rsid w:val="00B16A9C"/>
    <w:rsid w:val="00B25402"/>
    <w:rsid w:val="00B300A8"/>
    <w:rsid w:val="00B52BBA"/>
    <w:rsid w:val="00B552CD"/>
    <w:rsid w:val="00B72249"/>
    <w:rsid w:val="00B736C2"/>
    <w:rsid w:val="00B757C2"/>
    <w:rsid w:val="00B75C7E"/>
    <w:rsid w:val="00B76E0A"/>
    <w:rsid w:val="00B845D2"/>
    <w:rsid w:val="00B91AA3"/>
    <w:rsid w:val="00B9674E"/>
    <w:rsid w:val="00BA0A0D"/>
    <w:rsid w:val="00BA6878"/>
    <w:rsid w:val="00BB7928"/>
    <w:rsid w:val="00BC6270"/>
    <w:rsid w:val="00BC6936"/>
    <w:rsid w:val="00BD3917"/>
    <w:rsid w:val="00BD5EAC"/>
    <w:rsid w:val="00BE2779"/>
    <w:rsid w:val="00BF0591"/>
    <w:rsid w:val="00C15EAC"/>
    <w:rsid w:val="00C45681"/>
    <w:rsid w:val="00C62B25"/>
    <w:rsid w:val="00C63580"/>
    <w:rsid w:val="00C6765D"/>
    <w:rsid w:val="00C742E4"/>
    <w:rsid w:val="00C764B6"/>
    <w:rsid w:val="00C94F90"/>
    <w:rsid w:val="00CA6AC9"/>
    <w:rsid w:val="00CC1F3D"/>
    <w:rsid w:val="00CC5D38"/>
    <w:rsid w:val="00CD186D"/>
    <w:rsid w:val="00CD1C2B"/>
    <w:rsid w:val="00CF3777"/>
    <w:rsid w:val="00CF5331"/>
    <w:rsid w:val="00D11695"/>
    <w:rsid w:val="00D34DD1"/>
    <w:rsid w:val="00D56B58"/>
    <w:rsid w:val="00D62C79"/>
    <w:rsid w:val="00D80B14"/>
    <w:rsid w:val="00D90583"/>
    <w:rsid w:val="00D909BD"/>
    <w:rsid w:val="00D94415"/>
    <w:rsid w:val="00D95316"/>
    <w:rsid w:val="00D964AF"/>
    <w:rsid w:val="00DA0A03"/>
    <w:rsid w:val="00DA3DBB"/>
    <w:rsid w:val="00DB16D6"/>
    <w:rsid w:val="00DB3F00"/>
    <w:rsid w:val="00DC2214"/>
    <w:rsid w:val="00DD143B"/>
    <w:rsid w:val="00DD61AB"/>
    <w:rsid w:val="00DE0AD8"/>
    <w:rsid w:val="00DF3463"/>
    <w:rsid w:val="00DF7782"/>
    <w:rsid w:val="00E018CD"/>
    <w:rsid w:val="00E04B8C"/>
    <w:rsid w:val="00E102C4"/>
    <w:rsid w:val="00E10570"/>
    <w:rsid w:val="00E22EC3"/>
    <w:rsid w:val="00E3095E"/>
    <w:rsid w:val="00E31065"/>
    <w:rsid w:val="00E322B3"/>
    <w:rsid w:val="00E336DB"/>
    <w:rsid w:val="00E3783E"/>
    <w:rsid w:val="00E40544"/>
    <w:rsid w:val="00E46A4F"/>
    <w:rsid w:val="00E5172C"/>
    <w:rsid w:val="00E54CA3"/>
    <w:rsid w:val="00E54F88"/>
    <w:rsid w:val="00E57DEF"/>
    <w:rsid w:val="00E600B8"/>
    <w:rsid w:val="00E73A5B"/>
    <w:rsid w:val="00E7431F"/>
    <w:rsid w:val="00E84026"/>
    <w:rsid w:val="00E903C7"/>
    <w:rsid w:val="00EA2CB7"/>
    <w:rsid w:val="00EB5912"/>
    <w:rsid w:val="00EC12BB"/>
    <w:rsid w:val="00EC3824"/>
    <w:rsid w:val="00EC4779"/>
    <w:rsid w:val="00EE4FAD"/>
    <w:rsid w:val="00EE7C09"/>
    <w:rsid w:val="00F049C7"/>
    <w:rsid w:val="00F11DC5"/>
    <w:rsid w:val="00F13DE0"/>
    <w:rsid w:val="00F17CCA"/>
    <w:rsid w:val="00F17E16"/>
    <w:rsid w:val="00F23184"/>
    <w:rsid w:val="00F258EA"/>
    <w:rsid w:val="00F666CE"/>
    <w:rsid w:val="00F70681"/>
    <w:rsid w:val="00F7420D"/>
    <w:rsid w:val="00F744BF"/>
    <w:rsid w:val="00F77013"/>
    <w:rsid w:val="00F77250"/>
    <w:rsid w:val="00F821F4"/>
    <w:rsid w:val="00F90023"/>
    <w:rsid w:val="00FD2540"/>
    <w:rsid w:val="00FD423E"/>
    <w:rsid w:val="00FD7E37"/>
    <w:rsid w:val="00FF2F0E"/>
    <w:rsid w:val="00FF5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743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8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38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8B1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BC693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8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438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8B1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BC693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diagramLayout" Target="diagrams/layout1.xml"/><Relationship Id="rId11" Type="http://schemas.openxmlformats.org/officeDocument/2006/relationships/theme" Target="theme/theme1.xml"/><Relationship Id="rId5" Type="http://schemas.openxmlformats.org/officeDocument/2006/relationships/diagramData" Target="diagrams/data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39B8E6B4-618E-45B6-9D4D-9C5C1C78245F}" type="doc">
      <dgm:prSet loTypeId="urn:microsoft.com/office/officeart/2009/3/layout/HorizontalOrganizationChart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A1C2BB8A-C7C4-4617-AAD8-B9B23BDD8C3A}">
      <dgm:prSet phldrT="[Text]" custT="1"/>
      <dgm:spPr/>
      <dgm:t>
        <a:bodyPr/>
        <a:lstStyle/>
        <a:p>
          <a:r>
            <a:rPr lang="en-US" sz="900" dirty="0"/>
            <a:t>First visit (39440)</a:t>
          </a:r>
        </a:p>
      </dgm:t>
    </dgm:pt>
    <dgm:pt modelId="{94BF5D2C-2FE7-4F4F-8278-E9E04D7D3FEB}" type="parTrans" cxnId="{334B0462-5751-4B76-B4B1-86958517CD32}">
      <dgm:prSet/>
      <dgm:spPr/>
      <dgm:t>
        <a:bodyPr/>
        <a:lstStyle/>
        <a:p>
          <a:endParaRPr lang="en-US"/>
        </a:p>
      </dgm:t>
    </dgm:pt>
    <dgm:pt modelId="{BD6858F3-97A0-490B-B7FA-D37DB46AF6F7}" type="sibTrans" cxnId="{334B0462-5751-4B76-B4B1-86958517CD32}">
      <dgm:prSet/>
      <dgm:spPr/>
      <dgm:t>
        <a:bodyPr/>
        <a:lstStyle/>
        <a:p>
          <a:endParaRPr lang="en-US"/>
        </a:p>
      </dgm:t>
    </dgm:pt>
    <dgm:pt modelId="{AB1CF0B5-3F88-4673-B2E6-19EF0542F7C2}">
      <dgm:prSet phldrT="[Text]" custT="1"/>
      <dgm:spPr>
        <a:solidFill>
          <a:srgbClr val="FFC000"/>
        </a:solidFill>
      </dgm:spPr>
      <dgm:t>
        <a:bodyPr/>
        <a:lstStyle/>
        <a:p>
          <a:r>
            <a:rPr lang="en-US" sz="900" dirty="0"/>
            <a:t>D(1667) 4.2%</a:t>
          </a:r>
        </a:p>
      </dgm:t>
    </dgm:pt>
    <dgm:pt modelId="{52D0E699-35E6-4D45-A9F0-139B65B88B65}" type="parTrans" cxnId="{216AD1D9-118B-49D2-BEE2-808BE8CDFE3C}">
      <dgm:prSet/>
      <dgm:spPr/>
      <dgm:t>
        <a:bodyPr/>
        <a:lstStyle/>
        <a:p>
          <a:endParaRPr lang="en-US" sz="900"/>
        </a:p>
      </dgm:t>
    </dgm:pt>
    <dgm:pt modelId="{27327E6C-6C5D-4208-A176-A306CC0969B6}" type="sibTrans" cxnId="{216AD1D9-118B-49D2-BEE2-808BE8CDFE3C}">
      <dgm:prSet/>
      <dgm:spPr/>
      <dgm:t>
        <a:bodyPr/>
        <a:lstStyle/>
        <a:p>
          <a:endParaRPr lang="en-US"/>
        </a:p>
      </dgm:t>
    </dgm:pt>
    <dgm:pt modelId="{6810BA5B-D97C-47E0-98F2-4527A61037F7}">
      <dgm:prSet phldrT="[Text]" custT="1"/>
      <dgm:spPr>
        <a:solidFill>
          <a:srgbClr val="92D050"/>
        </a:solidFill>
      </dgm:spPr>
      <dgm:t>
        <a:bodyPr/>
        <a:lstStyle/>
        <a:p>
          <a:r>
            <a:rPr lang="en-US" sz="900" dirty="0"/>
            <a:t>N(32867) 83.3%</a:t>
          </a:r>
        </a:p>
      </dgm:t>
    </dgm:pt>
    <dgm:pt modelId="{A7CF2DBA-BC87-43E7-BD96-7FF4187806EB}" type="parTrans" cxnId="{91AFE3B0-DD78-4B29-BA46-1239B5DE849A}">
      <dgm:prSet/>
      <dgm:spPr/>
      <dgm:t>
        <a:bodyPr/>
        <a:lstStyle/>
        <a:p>
          <a:endParaRPr lang="en-US" sz="900"/>
        </a:p>
      </dgm:t>
    </dgm:pt>
    <dgm:pt modelId="{31E800C3-4C9C-46C1-9906-3BA29CB8B73B}" type="sibTrans" cxnId="{91AFE3B0-DD78-4B29-BA46-1239B5DE849A}">
      <dgm:prSet/>
      <dgm:spPr/>
      <dgm:t>
        <a:bodyPr/>
        <a:lstStyle/>
        <a:p>
          <a:endParaRPr lang="en-US"/>
        </a:p>
      </dgm:t>
    </dgm:pt>
    <dgm:pt modelId="{6996FA79-7F7F-4DC1-BDAC-40F4F4B9E44F}">
      <dgm:prSet phldrT="[Text]" custT="1"/>
      <dgm:spPr>
        <a:solidFill>
          <a:schemeClr val="accent1">
            <a:lumMod val="60000"/>
            <a:lumOff val="40000"/>
          </a:schemeClr>
        </a:solidFill>
      </dgm:spPr>
      <dgm:t>
        <a:bodyPr/>
        <a:lstStyle/>
        <a:p>
          <a:r>
            <a:rPr lang="en-US" sz="900" dirty="0"/>
            <a:t>P(4906) 12.4%</a:t>
          </a:r>
        </a:p>
      </dgm:t>
    </dgm:pt>
    <dgm:pt modelId="{C9234A8E-1A5A-4E4B-A58E-B509679E32BA}" type="parTrans" cxnId="{BAE75F21-0CAE-40AD-8693-32B211DDDEBC}">
      <dgm:prSet/>
      <dgm:spPr/>
      <dgm:t>
        <a:bodyPr/>
        <a:lstStyle/>
        <a:p>
          <a:endParaRPr lang="en-US" sz="900"/>
        </a:p>
      </dgm:t>
    </dgm:pt>
    <dgm:pt modelId="{ED6A2790-BF33-4F84-8B29-5C00E5D944CA}" type="sibTrans" cxnId="{BAE75F21-0CAE-40AD-8693-32B211DDDEBC}">
      <dgm:prSet/>
      <dgm:spPr/>
      <dgm:t>
        <a:bodyPr/>
        <a:lstStyle/>
        <a:p>
          <a:endParaRPr lang="en-US"/>
        </a:p>
      </dgm:t>
    </dgm:pt>
    <dgm:pt modelId="{FE03579F-7298-41A9-8584-06F57FBDC0C5}" type="pres">
      <dgm:prSet presAssocID="{39B8E6B4-618E-45B6-9D4D-9C5C1C78245F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IN"/>
        </a:p>
      </dgm:t>
    </dgm:pt>
    <dgm:pt modelId="{D6A3C5BE-0F36-4C83-A170-B16E18187E4E}" type="pres">
      <dgm:prSet presAssocID="{A1C2BB8A-C7C4-4617-AAD8-B9B23BDD8C3A}" presName="hierRoot1" presStyleCnt="0">
        <dgm:presLayoutVars>
          <dgm:hierBranch val="init"/>
        </dgm:presLayoutVars>
      </dgm:prSet>
      <dgm:spPr/>
    </dgm:pt>
    <dgm:pt modelId="{02872BD2-B090-482A-93C2-6F164DFAFA2C}" type="pres">
      <dgm:prSet presAssocID="{A1C2BB8A-C7C4-4617-AAD8-B9B23BDD8C3A}" presName="rootComposite1" presStyleCnt="0"/>
      <dgm:spPr/>
    </dgm:pt>
    <dgm:pt modelId="{497669D0-86F1-48EB-8C12-7BB776C9D2F6}" type="pres">
      <dgm:prSet presAssocID="{A1C2BB8A-C7C4-4617-AAD8-B9B23BDD8C3A}" presName="rootText1" presStyleLbl="node0" presStyleIdx="0" presStyleCnt="1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1EA6D6E1-8B6C-40A4-9711-D14B3EF1E9DC}" type="pres">
      <dgm:prSet presAssocID="{A1C2BB8A-C7C4-4617-AAD8-B9B23BDD8C3A}" presName="rootConnector1" presStyleLbl="node1" presStyleIdx="0" presStyleCnt="0"/>
      <dgm:spPr/>
      <dgm:t>
        <a:bodyPr/>
        <a:lstStyle/>
        <a:p>
          <a:endParaRPr lang="en-IN"/>
        </a:p>
      </dgm:t>
    </dgm:pt>
    <dgm:pt modelId="{3BFEF78E-DC09-4B02-8820-E40D42FCE982}" type="pres">
      <dgm:prSet presAssocID="{A1C2BB8A-C7C4-4617-AAD8-B9B23BDD8C3A}" presName="hierChild2" presStyleCnt="0"/>
      <dgm:spPr/>
    </dgm:pt>
    <dgm:pt modelId="{A4AC59D9-D8B8-49F5-8C18-C673F44067EE}" type="pres">
      <dgm:prSet presAssocID="{52D0E699-35E6-4D45-A9F0-139B65B88B65}" presName="Name64" presStyleLbl="parChTrans1D2" presStyleIdx="0" presStyleCnt="3"/>
      <dgm:spPr/>
      <dgm:t>
        <a:bodyPr/>
        <a:lstStyle/>
        <a:p>
          <a:endParaRPr lang="en-IN"/>
        </a:p>
      </dgm:t>
    </dgm:pt>
    <dgm:pt modelId="{3E2D3D90-A931-40F2-9E98-1883E595EF4E}" type="pres">
      <dgm:prSet presAssocID="{AB1CF0B5-3F88-4673-B2E6-19EF0542F7C2}" presName="hierRoot2" presStyleCnt="0">
        <dgm:presLayoutVars>
          <dgm:hierBranch val="init"/>
        </dgm:presLayoutVars>
      </dgm:prSet>
      <dgm:spPr/>
    </dgm:pt>
    <dgm:pt modelId="{62BCECBB-3508-4EC0-920D-B93479560A47}" type="pres">
      <dgm:prSet presAssocID="{AB1CF0B5-3F88-4673-B2E6-19EF0542F7C2}" presName="rootComposite" presStyleCnt="0"/>
      <dgm:spPr/>
    </dgm:pt>
    <dgm:pt modelId="{97EA1885-4200-48F5-92E2-D9ABB6EBCB02}" type="pres">
      <dgm:prSet presAssocID="{AB1CF0B5-3F88-4673-B2E6-19EF0542F7C2}" presName="rootText" presStyleLbl="node2" presStyleIdx="0" presStyleCnt="3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66250AA0-9CF7-4185-A639-73A16364DA67}" type="pres">
      <dgm:prSet presAssocID="{AB1CF0B5-3F88-4673-B2E6-19EF0542F7C2}" presName="rootConnector" presStyleLbl="node2" presStyleIdx="0" presStyleCnt="3"/>
      <dgm:spPr/>
      <dgm:t>
        <a:bodyPr/>
        <a:lstStyle/>
        <a:p>
          <a:endParaRPr lang="en-IN"/>
        </a:p>
      </dgm:t>
    </dgm:pt>
    <dgm:pt modelId="{4A957C26-97A4-4482-851E-80E98B0068DA}" type="pres">
      <dgm:prSet presAssocID="{AB1CF0B5-3F88-4673-B2E6-19EF0542F7C2}" presName="hierChild4" presStyleCnt="0"/>
      <dgm:spPr/>
    </dgm:pt>
    <dgm:pt modelId="{4FA62DD0-C36A-415B-AD67-865E2FE8A165}" type="pres">
      <dgm:prSet presAssocID="{AB1CF0B5-3F88-4673-B2E6-19EF0542F7C2}" presName="hierChild5" presStyleCnt="0"/>
      <dgm:spPr/>
    </dgm:pt>
    <dgm:pt modelId="{CD4BCB4A-9168-43AC-9F90-69B16E305644}" type="pres">
      <dgm:prSet presAssocID="{A7CF2DBA-BC87-43E7-BD96-7FF4187806EB}" presName="Name64" presStyleLbl="parChTrans1D2" presStyleIdx="1" presStyleCnt="3"/>
      <dgm:spPr/>
      <dgm:t>
        <a:bodyPr/>
        <a:lstStyle/>
        <a:p>
          <a:endParaRPr lang="en-IN"/>
        </a:p>
      </dgm:t>
    </dgm:pt>
    <dgm:pt modelId="{FBB45E70-E61F-4179-9A2D-19A5A1D887DD}" type="pres">
      <dgm:prSet presAssocID="{6810BA5B-D97C-47E0-98F2-4527A61037F7}" presName="hierRoot2" presStyleCnt="0">
        <dgm:presLayoutVars>
          <dgm:hierBranch val="init"/>
        </dgm:presLayoutVars>
      </dgm:prSet>
      <dgm:spPr/>
    </dgm:pt>
    <dgm:pt modelId="{D29329FD-2B0F-4424-B3BF-1CDE70EF91EB}" type="pres">
      <dgm:prSet presAssocID="{6810BA5B-D97C-47E0-98F2-4527A61037F7}" presName="rootComposite" presStyleCnt="0"/>
      <dgm:spPr/>
    </dgm:pt>
    <dgm:pt modelId="{9FC0AEF4-49C4-487B-8A1F-FD104C55452C}" type="pres">
      <dgm:prSet presAssocID="{6810BA5B-D97C-47E0-98F2-4527A61037F7}" presName="rootText" presStyleLbl="node2" presStyleIdx="1" presStyleCnt="3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2B313B3C-AC75-44A3-9B8D-0B937EB2F2EB}" type="pres">
      <dgm:prSet presAssocID="{6810BA5B-D97C-47E0-98F2-4527A61037F7}" presName="rootConnector" presStyleLbl="node2" presStyleIdx="1" presStyleCnt="3"/>
      <dgm:spPr/>
      <dgm:t>
        <a:bodyPr/>
        <a:lstStyle/>
        <a:p>
          <a:endParaRPr lang="en-IN"/>
        </a:p>
      </dgm:t>
    </dgm:pt>
    <dgm:pt modelId="{DD85F0DD-9164-40E9-957D-D195E33739FD}" type="pres">
      <dgm:prSet presAssocID="{6810BA5B-D97C-47E0-98F2-4527A61037F7}" presName="hierChild4" presStyleCnt="0"/>
      <dgm:spPr/>
    </dgm:pt>
    <dgm:pt modelId="{2022AC25-B190-48E6-8D82-78F6DFBC6A59}" type="pres">
      <dgm:prSet presAssocID="{6810BA5B-D97C-47E0-98F2-4527A61037F7}" presName="hierChild5" presStyleCnt="0"/>
      <dgm:spPr/>
    </dgm:pt>
    <dgm:pt modelId="{5634E66D-4D9A-42C9-B6D0-D8357DD07AA4}" type="pres">
      <dgm:prSet presAssocID="{C9234A8E-1A5A-4E4B-A58E-B509679E32BA}" presName="Name64" presStyleLbl="parChTrans1D2" presStyleIdx="2" presStyleCnt="3"/>
      <dgm:spPr/>
      <dgm:t>
        <a:bodyPr/>
        <a:lstStyle/>
        <a:p>
          <a:endParaRPr lang="en-IN"/>
        </a:p>
      </dgm:t>
    </dgm:pt>
    <dgm:pt modelId="{8F0878D9-D9F8-42F5-A2FE-A4185D2DA099}" type="pres">
      <dgm:prSet presAssocID="{6996FA79-7F7F-4DC1-BDAC-40F4F4B9E44F}" presName="hierRoot2" presStyleCnt="0">
        <dgm:presLayoutVars>
          <dgm:hierBranch val="init"/>
        </dgm:presLayoutVars>
      </dgm:prSet>
      <dgm:spPr/>
    </dgm:pt>
    <dgm:pt modelId="{FF2F5320-21EE-4A50-B049-A9441AA0025D}" type="pres">
      <dgm:prSet presAssocID="{6996FA79-7F7F-4DC1-BDAC-40F4F4B9E44F}" presName="rootComposite" presStyleCnt="0"/>
      <dgm:spPr/>
    </dgm:pt>
    <dgm:pt modelId="{CA3D3D54-9697-42C0-B5A3-F8FF5A4A288A}" type="pres">
      <dgm:prSet presAssocID="{6996FA79-7F7F-4DC1-BDAC-40F4F4B9E44F}" presName="rootText" presStyleLbl="node2" presStyleIdx="2" presStyleCnt="3">
        <dgm:presLayoutVars>
          <dgm:chPref val="3"/>
        </dgm:presLayoutVars>
      </dgm:prSet>
      <dgm:spPr/>
      <dgm:t>
        <a:bodyPr/>
        <a:lstStyle/>
        <a:p>
          <a:endParaRPr lang="en-IN"/>
        </a:p>
      </dgm:t>
    </dgm:pt>
    <dgm:pt modelId="{8664EE9A-8AF8-449C-87E0-8DE3B48264B9}" type="pres">
      <dgm:prSet presAssocID="{6996FA79-7F7F-4DC1-BDAC-40F4F4B9E44F}" presName="rootConnector" presStyleLbl="node2" presStyleIdx="2" presStyleCnt="3"/>
      <dgm:spPr/>
      <dgm:t>
        <a:bodyPr/>
        <a:lstStyle/>
        <a:p>
          <a:endParaRPr lang="en-IN"/>
        </a:p>
      </dgm:t>
    </dgm:pt>
    <dgm:pt modelId="{BE8A14AB-A0FE-4271-B3F1-1AF72BC1FD3A}" type="pres">
      <dgm:prSet presAssocID="{6996FA79-7F7F-4DC1-BDAC-40F4F4B9E44F}" presName="hierChild4" presStyleCnt="0"/>
      <dgm:spPr/>
    </dgm:pt>
    <dgm:pt modelId="{E0BA3D95-218F-421B-9B6D-4D3FC7375621}" type="pres">
      <dgm:prSet presAssocID="{6996FA79-7F7F-4DC1-BDAC-40F4F4B9E44F}" presName="hierChild5" presStyleCnt="0"/>
      <dgm:spPr/>
    </dgm:pt>
    <dgm:pt modelId="{37E7AE5C-6B47-41B1-9B36-7FDFAE8A59C6}" type="pres">
      <dgm:prSet presAssocID="{A1C2BB8A-C7C4-4617-AAD8-B9B23BDD8C3A}" presName="hierChild3" presStyleCnt="0"/>
      <dgm:spPr/>
    </dgm:pt>
  </dgm:ptLst>
  <dgm:cxnLst>
    <dgm:cxn modelId="{E4459BB6-6E20-47CF-8AD9-47375D8397DB}" type="presOf" srcId="{A7CF2DBA-BC87-43E7-BD96-7FF4187806EB}" destId="{CD4BCB4A-9168-43AC-9F90-69B16E305644}" srcOrd="0" destOrd="0" presId="urn:microsoft.com/office/officeart/2009/3/layout/HorizontalOrganizationChart"/>
    <dgm:cxn modelId="{216AD1D9-118B-49D2-BEE2-808BE8CDFE3C}" srcId="{A1C2BB8A-C7C4-4617-AAD8-B9B23BDD8C3A}" destId="{AB1CF0B5-3F88-4673-B2E6-19EF0542F7C2}" srcOrd="0" destOrd="0" parTransId="{52D0E699-35E6-4D45-A9F0-139B65B88B65}" sibTransId="{27327E6C-6C5D-4208-A176-A306CC0969B6}"/>
    <dgm:cxn modelId="{06AC50AB-E560-4EC2-A825-35E69F3BD3D1}" type="presOf" srcId="{39B8E6B4-618E-45B6-9D4D-9C5C1C78245F}" destId="{FE03579F-7298-41A9-8584-06F57FBDC0C5}" srcOrd="0" destOrd="0" presId="urn:microsoft.com/office/officeart/2009/3/layout/HorizontalOrganizationChart"/>
    <dgm:cxn modelId="{BAE75F21-0CAE-40AD-8693-32B211DDDEBC}" srcId="{A1C2BB8A-C7C4-4617-AAD8-B9B23BDD8C3A}" destId="{6996FA79-7F7F-4DC1-BDAC-40F4F4B9E44F}" srcOrd="2" destOrd="0" parTransId="{C9234A8E-1A5A-4E4B-A58E-B509679E32BA}" sibTransId="{ED6A2790-BF33-4F84-8B29-5C00E5D944CA}"/>
    <dgm:cxn modelId="{72FEE947-5266-42B2-B2E3-7E4075059CEE}" type="presOf" srcId="{6996FA79-7F7F-4DC1-BDAC-40F4F4B9E44F}" destId="{CA3D3D54-9697-42C0-B5A3-F8FF5A4A288A}" srcOrd="0" destOrd="0" presId="urn:microsoft.com/office/officeart/2009/3/layout/HorizontalOrganizationChart"/>
    <dgm:cxn modelId="{58E670C1-1C4E-486D-AA9B-285E6252402D}" type="presOf" srcId="{AB1CF0B5-3F88-4673-B2E6-19EF0542F7C2}" destId="{97EA1885-4200-48F5-92E2-D9ABB6EBCB02}" srcOrd="0" destOrd="0" presId="urn:microsoft.com/office/officeart/2009/3/layout/HorizontalOrganizationChart"/>
    <dgm:cxn modelId="{3B890C86-BCDD-4D0B-9318-BA9E53BD425C}" type="presOf" srcId="{6810BA5B-D97C-47E0-98F2-4527A61037F7}" destId="{9FC0AEF4-49C4-487B-8A1F-FD104C55452C}" srcOrd="0" destOrd="0" presId="urn:microsoft.com/office/officeart/2009/3/layout/HorizontalOrganizationChart"/>
    <dgm:cxn modelId="{536F78AD-3A3A-4BE2-BBCA-7B0FEA452954}" type="presOf" srcId="{6996FA79-7F7F-4DC1-BDAC-40F4F4B9E44F}" destId="{8664EE9A-8AF8-449C-87E0-8DE3B48264B9}" srcOrd="1" destOrd="0" presId="urn:microsoft.com/office/officeart/2009/3/layout/HorizontalOrganizationChart"/>
    <dgm:cxn modelId="{F113ADC2-33C1-4D5E-9FF4-AAC4C12EC9C7}" type="presOf" srcId="{C9234A8E-1A5A-4E4B-A58E-B509679E32BA}" destId="{5634E66D-4D9A-42C9-B6D0-D8357DD07AA4}" srcOrd="0" destOrd="0" presId="urn:microsoft.com/office/officeart/2009/3/layout/HorizontalOrganizationChart"/>
    <dgm:cxn modelId="{632E3F17-13CE-40DC-A695-FEC3EDA332F0}" type="presOf" srcId="{A1C2BB8A-C7C4-4617-AAD8-B9B23BDD8C3A}" destId="{497669D0-86F1-48EB-8C12-7BB776C9D2F6}" srcOrd="0" destOrd="0" presId="urn:microsoft.com/office/officeart/2009/3/layout/HorizontalOrganizationChart"/>
    <dgm:cxn modelId="{2ADE4855-D1FE-4832-8220-D2B5C93FFAE5}" type="presOf" srcId="{52D0E699-35E6-4D45-A9F0-139B65B88B65}" destId="{A4AC59D9-D8B8-49F5-8C18-C673F44067EE}" srcOrd="0" destOrd="0" presId="urn:microsoft.com/office/officeart/2009/3/layout/HorizontalOrganizationChart"/>
    <dgm:cxn modelId="{334B0462-5751-4B76-B4B1-86958517CD32}" srcId="{39B8E6B4-618E-45B6-9D4D-9C5C1C78245F}" destId="{A1C2BB8A-C7C4-4617-AAD8-B9B23BDD8C3A}" srcOrd="0" destOrd="0" parTransId="{94BF5D2C-2FE7-4F4F-8278-E9E04D7D3FEB}" sibTransId="{BD6858F3-97A0-490B-B7FA-D37DB46AF6F7}"/>
    <dgm:cxn modelId="{8BD384D9-9AF9-44CB-AAF7-76CB814B2B1F}" type="presOf" srcId="{A1C2BB8A-C7C4-4617-AAD8-B9B23BDD8C3A}" destId="{1EA6D6E1-8B6C-40A4-9711-D14B3EF1E9DC}" srcOrd="1" destOrd="0" presId="urn:microsoft.com/office/officeart/2009/3/layout/HorizontalOrganizationChart"/>
    <dgm:cxn modelId="{8F44BFA9-F918-4750-838C-C5837C6DF70A}" type="presOf" srcId="{AB1CF0B5-3F88-4673-B2E6-19EF0542F7C2}" destId="{66250AA0-9CF7-4185-A639-73A16364DA67}" srcOrd="1" destOrd="0" presId="urn:microsoft.com/office/officeart/2009/3/layout/HorizontalOrganizationChart"/>
    <dgm:cxn modelId="{91AFE3B0-DD78-4B29-BA46-1239B5DE849A}" srcId="{A1C2BB8A-C7C4-4617-AAD8-B9B23BDD8C3A}" destId="{6810BA5B-D97C-47E0-98F2-4527A61037F7}" srcOrd="1" destOrd="0" parTransId="{A7CF2DBA-BC87-43E7-BD96-7FF4187806EB}" sibTransId="{31E800C3-4C9C-46C1-9906-3BA29CB8B73B}"/>
    <dgm:cxn modelId="{733E3C92-AAA2-4708-AAC5-1C80316F12B5}" type="presOf" srcId="{6810BA5B-D97C-47E0-98F2-4527A61037F7}" destId="{2B313B3C-AC75-44A3-9B8D-0B937EB2F2EB}" srcOrd="1" destOrd="0" presId="urn:microsoft.com/office/officeart/2009/3/layout/HorizontalOrganizationChart"/>
    <dgm:cxn modelId="{07E936D6-E041-4862-88A7-118EFAE8CF16}" type="presParOf" srcId="{FE03579F-7298-41A9-8584-06F57FBDC0C5}" destId="{D6A3C5BE-0F36-4C83-A170-B16E18187E4E}" srcOrd="0" destOrd="0" presId="urn:microsoft.com/office/officeart/2009/3/layout/HorizontalOrganizationChart"/>
    <dgm:cxn modelId="{EFB539DF-D35F-496A-B599-E7089D86C619}" type="presParOf" srcId="{D6A3C5BE-0F36-4C83-A170-B16E18187E4E}" destId="{02872BD2-B090-482A-93C2-6F164DFAFA2C}" srcOrd="0" destOrd="0" presId="urn:microsoft.com/office/officeart/2009/3/layout/HorizontalOrganizationChart"/>
    <dgm:cxn modelId="{F7E9ADFF-1079-4115-AE66-EAC050E5A379}" type="presParOf" srcId="{02872BD2-B090-482A-93C2-6F164DFAFA2C}" destId="{497669D0-86F1-48EB-8C12-7BB776C9D2F6}" srcOrd="0" destOrd="0" presId="urn:microsoft.com/office/officeart/2009/3/layout/HorizontalOrganizationChart"/>
    <dgm:cxn modelId="{A5D47F63-EECE-4408-BA79-EC175C7FAFD3}" type="presParOf" srcId="{02872BD2-B090-482A-93C2-6F164DFAFA2C}" destId="{1EA6D6E1-8B6C-40A4-9711-D14B3EF1E9DC}" srcOrd="1" destOrd="0" presId="urn:microsoft.com/office/officeart/2009/3/layout/HorizontalOrganizationChart"/>
    <dgm:cxn modelId="{E8113D34-6CFF-4D61-B10A-0D0295FF461C}" type="presParOf" srcId="{D6A3C5BE-0F36-4C83-A170-B16E18187E4E}" destId="{3BFEF78E-DC09-4B02-8820-E40D42FCE982}" srcOrd="1" destOrd="0" presId="urn:microsoft.com/office/officeart/2009/3/layout/HorizontalOrganizationChart"/>
    <dgm:cxn modelId="{9E33CBA0-7807-462B-AAE5-FAA8A498907C}" type="presParOf" srcId="{3BFEF78E-DC09-4B02-8820-E40D42FCE982}" destId="{A4AC59D9-D8B8-49F5-8C18-C673F44067EE}" srcOrd="0" destOrd="0" presId="urn:microsoft.com/office/officeart/2009/3/layout/HorizontalOrganizationChart"/>
    <dgm:cxn modelId="{975FDD47-576C-4768-A69A-C9AFB600D19B}" type="presParOf" srcId="{3BFEF78E-DC09-4B02-8820-E40D42FCE982}" destId="{3E2D3D90-A931-40F2-9E98-1883E595EF4E}" srcOrd="1" destOrd="0" presId="urn:microsoft.com/office/officeart/2009/3/layout/HorizontalOrganizationChart"/>
    <dgm:cxn modelId="{28C4DBFE-9B07-4A7A-9815-F5F30DD49733}" type="presParOf" srcId="{3E2D3D90-A931-40F2-9E98-1883E595EF4E}" destId="{62BCECBB-3508-4EC0-920D-B93479560A47}" srcOrd="0" destOrd="0" presId="urn:microsoft.com/office/officeart/2009/3/layout/HorizontalOrganizationChart"/>
    <dgm:cxn modelId="{36B85034-EBB7-4E5F-A458-8834E26EFE87}" type="presParOf" srcId="{62BCECBB-3508-4EC0-920D-B93479560A47}" destId="{97EA1885-4200-48F5-92E2-D9ABB6EBCB02}" srcOrd="0" destOrd="0" presId="urn:microsoft.com/office/officeart/2009/3/layout/HorizontalOrganizationChart"/>
    <dgm:cxn modelId="{2990AF72-DCF6-4666-9459-AF8F169476ED}" type="presParOf" srcId="{62BCECBB-3508-4EC0-920D-B93479560A47}" destId="{66250AA0-9CF7-4185-A639-73A16364DA67}" srcOrd="1" destOrd="0" presId="urn:microsoft.com/office/officeart/2009/3/layout/HorizontalOrganizationChart"/>
    <dgm:cxn modelId="{8CC970A2-D5C0-47A6-983E-34D6ADE565D2}" type="presParOf" srcId="{3E2D3D90-A931-40F2-9E98-1883E595EF4E}" destId="{4A957C26-97A4-4482-851E-80E98B0068DA}" srcOrd="1" destOrd="0" presId="urn:microsoft.com/office/officeart/2009/3/layout/HorizontalOrganizationChart"/>
    <dgm:cxn modelId="{E628894E-8FEA-455A-938C-BA0F439350FF}" type="presParOf" srcId="{3E2D3D90-A931-40F2-9E98-1883E595EF4E}" destId="{4FA62DD0-C36A-415B-AD67-865E2FE8A165}" srcOrd="2" destOrd="0" presId="urn:microsoft.com/office/officeart/2009/3/layout/HorizontalOrganizationChart"/>
    <dgm:cxn modelId="{C29E5CC0-124D-4F22-8939-DC5FC64D29FB}" type="presParOf" srcId="{3BFEF78E-DC09-4B02-8820-E40D42FCE982}" destId="{CD4BCB4A-9168-43AC-9F90-69B16E305644}" srcOrd="2" destOrd="0" presId="urn:microsoft.com/office/officeart/2009/3/layout/HorizontalOrganizationChart"/>
    <dgm:cxn modelId="{5925687C-65E0-4491-9E35-4E9FF0BAA7AE}" type="presParOf" srcId="{3BFEF78E-DC09-4B02-8820-E40D42FCE982}" destId="{FBB45E70-E61F-4179-9A2D-19A5A1D887DD}" srcOrd="3" destOrd="0" presId="urn:microsoft.com/office/officeart/2009/3/layout/HorizontalOrganizationChart"/>
    <dgm:cxn modelId="{2188CA11-D3A4-4ABC-BB85-E2E0995D0D53}" type="presParOf" srcId="{FBB45E70-E61F-4179-9A2D-19A5A1D887DD}" destId="{D29329FD-2B0F-4424-B3BF-1CDE70EF91EB}" srcOrd="0" destOrd="0" presId="urn:microsoft.com/office/officeart/2009/3/layout/HorizontalOrganizationChart"/>
    <dgm:cxn modelId="{14314058-4DCA-435B-B58A-FEEFCA7A8263}" type="presParOf" srcId="{D29329FD-2B0F-4424-B3BF-1CDE70EF91EB}" destId="{9FC0AEF4-49C4-487B-8A1F-FD104C55452C}" srcOrd="0" destOrd="0" presId="urn:microsoft.com/office/officeart/2009/3/layout/HorizontalOrganizationChart"/>
    <dgm:cxn modelId="{ACCAD74A-6CA7-4AED-96E3-FE741FA630F9}" type="presParOf" srcId="{D29329FD-2B0F-4424-B3BF-1CDE70EF91EB}" destId="{2B313B3C-AC75-44A3-9B8D-0B937EB2F2EB}" srcOrd="1" destOrd="0" presId="urn:microsoft.com/office/officeart/2009/3/layout/HorizontalOrganizationChart"/>
    <dgm:cxn modelId="{47CA915B-FF68-4009-B506-89D05FB41F7A}" type="presParOf" srcId="{FBB45E70-E61F-4179-9A2D-19A5A1D887DD}" destId="{DD85F0DD-9164-40E9-957D-D195E33739FD}" srcOrd="1" destOrd="0" presId="urn:microsoft.com/office/officeart/2009/3/layout/HorizontalOrganizationChart"/>
    <dgm:cxn modelId="{4F420646-1949-4908-B737-90BCC5BBCAD8}" type="presParOf" srcId="{FBB45E70-E61F-4179-9A2D-19A5A1D887DD}" destId="{2022AC25-B190-48E6-8D82-78F6DFBC6A59}" srcOrd="2" destOrd="0" presId="urn:microsoft.com/office/officeart/2009/3/layout/HorizontalOrganizationChart"/>
    <dgm:cxn modelId="{8BD443BC-AB9C-43FA-B6CE-9B0B3C537BC5}" type="presParOf" srcId="{3BFEF78E-DC09-4B02-8820-E40D42FCE982}" destId="{5634E66D-4D9A-42C9-B6D0-D8357DD07AA4}" srcOrd="4" destOrd="0" presId="urn:microsoft.com/office/officeart/2009/3/layout/HorizontalOrganizationChart"/>
    <dgm:cxn modelId="{6C079719-0076-4144-BF16-F955B725A6BA}" type="presParOf" srcId="{3BFEF78E-DC09-4B02-8820-E40D42FCE982}" destId="{8F0878D9-D9F8-42F5-A2FE-A4185D2DA099}" srcOrd="5" destOrd="0" presId="urn:microsoft.com/office/officeart/2009/3/layout/HorizontalOrganizationChart"/>
    <dgm:cxn modelId="{063090D4-8F2E-4A20-9F5A-655BC57D507D}" type="presParOf" srcId="{8F0878D9-D9F8-42F5-A2FE-A4185D2DA099}" destId="{FF2F5320-21EE-4A50-B049-A9441AA0025D}" srcOrd="0" destOrd="0" presId="urn:microsoft.com/office/officeart/2009/3/layout/HorizontalOrganizationChart"/>
    <dgm:cxn modelId="{78DF13F7-92CF-475E-9035-5281F9873931}" type="presParOf" srcId="{FF2F5320-21EE-4A50-B049-A9441AA0025D}" destId="{CA3D3D54-9697-42C0-B5A3-F8FF5A4A288A}" srcOrd="0" destOrd="0" presId="urn:microsoft.com/office/officeart/2009/3/layout/HorizontalOrganizationChart"/>
    <dgm:cxn modelId="{BD519F3C-A35D-4EAF-ABFC-538AE81495FE}" type="presParOf" srcId="{FF2F5320-21EE-4A50-B049-A9441AA0025D}" destId="{8664EE9A-8AF8-449C-87E0-8DE3B48264B9}" srcOrd="1" destOrd="0" presId="urn:microsoft.com/office/officeart/2009/3/layout/HorizontalOrganizationChart"/>
    <dgm:cxn modelId="{6B5BCF6E-7DE2-420E-B8E4-19640B482B73}" type="presParOf" srcId="{8F0878D9-D9F8-42F5-A2FE-A4185D2DA099}" destId="{BE8A14AB-A0FE-4271-B3F1-1AF72BC1FD3A}" srcOrd="1" destOrd="0" presId="urn:microsoft.com/office/officeart/2009/3/layout/HorizontalOrganizationChart"/>
    <dgm:cxn modelId="{D96CD7CD-5C86-4829-8F6A-690A3417A03C}" type="presParOf" srcId="{8F0878D9-D9F8-42F5-A2FE-A4185D2DA099}" destId="{E0BA3D95-218F-421B-9B6D-4D3FC7375621}" srcOrd="2" destOrd="0" presId="urn:microsoft.com/office/officeart/2009/3/layout/HorizontalOrganizationChart"/>
    <dgm:cxn modelId="{34120A2D-5704-4A30-B81A-EA1C438E1122}" type="presParOf" srcId="{D6A3C5BE-0F36-4C83-A170-B16E18187E4E}" destId="{37E7AE5C-6B47-41B1-9B36-7FDFAE8A59C6}" srcOrd="2" destOrd="0" presId="urn:microsoft.com/office/officeart/2009/3/layout/HorizontalOrganizationChart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634E66D-4D9A-42C9-B6D0-D8357DD07AA4}">
      <dsp:nvSpPr>
        <dsp:cNvPr id="0" name=""/>
        <dsp:cNvSpPr/>
      </dsp:nvSpPr>
      <dsp:spPr>
        <a:xfrm>
          <a:off x="2856620" y="671885"/>
          <a:ext cx="230358" cy="49526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15179" y="0"/>
              </a:lnTo>
              <a:lnTo>
                <a:pt x="115179" y="495269"/>
              </a:lnTo>
              <a:lnTo>
                <a:pt x="230358" y="495269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CD4BCB4A-9168-43AC-9F90-69B16E305644}">
      <dsp:nvSpPr>
        <dsp:cNvPr id="0" name=""/>
        <dsp:cNvSpPr/>
      </dsp:nvSpPr>
      <dsp:spPr>
        <a:xfrm>
          <a:off x="2856620" y="626165"/>
          <a:ext cx="230358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230358" y="4572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4AC59D9-D8B8-49F5-8C18-C673F44067EE}">
      <dsp:nvSpPr>
        <dsp:cNvPr id="0" name=""/>
        <dsp:cNvSpPr/>
      </dsp:nvSpPr>
      <dsp:spPr>
        <a:xfrm>
          <a:off x="2856620" y="176615"/>
          <a:ext cx="230358" cy="495269"/>
        </a:xfrm>
        <a:custGeom>
          <a:avLst/>
          <a:gdLst/>
          <a:ahLst/>
          <a:cxnLst/>
          <a:rect l="0" t="0" r="0" b="0"/>
          <a:pathLst>
            <a:path>
              <a:moveTo>
                <a:pt x="0" y="495269"/>
              </a:moveTo>
              <a:lnTo>
                <a:pt x="115179" y="495269"/>
              </a:lnTo>
              <a:lnTo>
                <a:pt x="115179" y="0"/>
              </a:lnTo>
              <a:lnTo>
                <a:pt x="230358" y="0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97669D0-86F1-48EB-8C12-7BB776C9D2F6}">
      <dsp:nvSpPr>
        <dsp:cNvPr id="0" name=""/>
        <dsp:cNvSpPr/>
      </dsp:nvSpPr>
      <dsp:spPr>
        <a:xfrm>
          <a:off x="1704830" y="496237"/>
          <a:ext cx="1151790" cy="351295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 dirty="0"/>
            <a:t>First visit (39440)</a:t>
          </a:r>
        </a:p>
      </dsp:txBody>
      <dsp:txXfrm>
        <a:off x="1704830" y="496237"/>
        <a:ext cx="1151790" cy="351295"/>
      </dsp:txXfrm>
    </dsp:sp>
    <dsp:sp modelId="{97EA1885-4200-48F5-92E2-D9ABB6EBCB02}">
      <dsp:nvSpPr>
        <dsp:cNvPr id="0" name=""/>
        <dsp:cNvSpPr/>
      </dsp:nvSpPr>
      <dsp:spPr>
        <a:xfrm>
          <a:off x="3086979" y="967"/>
          <a:ext cx="1151790" cy="351295"/>
        </a:xfrm>
        <a:prstGeom prst="rect">
          <a:avLst/>
        </a:prstGeom>
        <a:solidFill>
          <a:srgbClr val="FFC000"/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 dirty="0"/>
            <a:t>D(1667) 4.2%</a:t>
          </a:r>
        </a:p>
      </dsp:txBody>
      <dsp:txXfrm>
        <a:off x="3086979" y="967"/>
        <a:ext cx="1151790" cy="351295"/>
      </dsp:txXfrm>
    </dsp:sp>
    <dsp:sp modelId="{9FC0AEF4-49C4-487B-8A1F-FD104C55452C}">
      <dsp:nvSpPr>
        <dsp:cNvPr id="0" name=""/>
        <dsp:cNvSpPr/>
      </dsp:nvSpPr>
      <dsp:spPr>
        <a:xfrm>
          <a:off x="3086979" y="496237"/>
          <a:ext cx="1151790" cy="351295"/>
        </a:xfrm>
        <a:prstGeom prst="rect">
          <a:avLst/>
        </a:prstGeom>
        <a:solidFill>
          <a:srgbClr val="92D050"/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 dirty="0"/>
            <a:t>N(32867) 83.3%</a:t>
          </a:r>
        </a:p>
      </dsp:txBody>
      <dsp:txXfrm>
        <a:off x="3086979" y="496237"/>
        <a:ext cx="1151790" cy="351295"/>
      </dsp:txXfrm>
    </dsp:sp>
    <dsp:sp modelId="{CA3D3D54-9697-42C0-B5A3-F8FF5A4A288A}">
      <dsp:nvSpPr>
        <dsp:cNvPr id="0" name=""/>
        <dsp:cNvSpPr/>
      </dsp:nvSpPr>
      <dsp:spPr>
        <a:xfrm>
          <a:off x="3086979" y="991507"/>
          <a:ext cx="1151790" cy="351295"/>
        </a:xfrm>
        <a:prstGeom prst="rect">
          <a:avLst/>
        </a:prstGeom>
        <a:solidFill>
          <a:schemeClr val="accent1">
            <a:lumMod val="60000"/>
            <a:lumOff val="4000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715" tIns="5715" rIns="5715" bIns="5715" numCol="1" spcCol="1270" anchor="ctr" anchorCtr="0">
          <a:noAutofit/>
        </a:bodyPr>
        <a:lstStyle/>
        <a:p>
          <a:pPr lvl="0" algn="ctr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US" sz="900" kern="1200" dirty="0"/>
            <a:t>P(4906) 12.4%</a:t>
          </a:r>
        </a:p>
      </dsp:txBody>
      <dsp:txXfrm>
        <a:off x="3086979" y="991507"/>
        <a:ext cx="1151790" cy="351295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9/3/layout/HorizontalOrganizationChart">
  <dgm:title val=""/>
  <dgm:desc val=""/>
  <dgm:catLst>
    <dgm:cat type="hierarchy" pri="43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305"/>
      <dgm:constr type="w" for="des" forName="rootComposite" refType="w" fact="10"/>
      <dgm:constr type="h" for="des" forName="rootComposite" refType="w" refFor="des" refForName="rootComposite1" fact="0.305"/>
      <dgm:constr type="w" for="des" forName="rootComposite3" refType="w" fact="10"/>
      <dgm:constr type="h" for="des" forName="rootComposite3" refType="w" refFor="des" refForName="rootComposite1" fact="0.305"/>
      <dgm:constr type="primFontSz" for="des" ptType="node" op="equ"/>
      <dgm:constr type="sp" for="des" op="equ"/>
      <dgm:constr type="sp" for="des" forName="hierRoot1" refType="w" refFor="des" refForName="rootComposite1" fact="0.2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125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125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func="var" arg="dir" op="equ" val="norm">
                  <dgm:alg type="hierRoot">
                    <dgm:param type="hierAlign" val="lT"/>
                  </dgm:alg>
                  <dgm:constrLst>
                    <dgm:constr type="alignOff" val="0.75"/>
                  </dgm:constrLst>
                </dgm:if>
                <dgm:else name="Name9">
                  <dgm:alg type="hierRoot">
                    <dgm:param type="hierAlign" val="rT"/>
                  </dgm:alg>
                  <dgm:constrLst>
                    <dgm:constr type="alignOff" val="0.75"/>
                  </dgm:constrLst>
                </dgm:else>
              </dgm:choose>
            </dgm:if>
            <dgm:if name="Name10" func="var" arg="hierBranch" op="equ" val="r">
              <dgm:choose name="Name11">
                <dgm:if name="Name12" func="var" arg="dir" op="equ" val="norm">
                  <dgm:alg type="hierRoot">
                    <dgm:param type="hierAlign" val="lB"/>
                  </dgm:alg>
                  <dgm:constrLst>
                    <dgm:constr type="alignOff" val="0.75"/>
                  </dgm:constrLst>
                </dgm:if>
                <dgm:else name="Name13">
                  <dgm:alg type="hierRoot">
                    <dgm:param type="hierAlign" val="rB"/>
                  </dgm:alg>
                  <dgm:constrLst>
                    <dgm:constr type="alignOff" val="0.75"/>
                  </dgm:constrLst>
                </dgm:else>
              </dgm:choose>
            </dgm:if>
            <dgm:if name="Name14" func="var" arg="hierBranch" op="equ" val="hang">
              <dgm:choose name="Name15">
                <dgm:if name="Name16" func="var" arg="dir" op="equ" val="norm">
                  <dgm:alg type="hierRoot">
                    <dgm:param type="hierAlign" val="lCtrCh"/>
                  </dgm:alg>
                  <dgm:constrLst>
                    <dgm:constr type="alignOff" val="0.65"/>
                  </dgm:constrLst>
                </dgm:if>
                <dgm:else name="Name17">
                  <dgm:alg type="hierRoot">
                    <dgm:param type="hierAlign" val="rCtrCh"/>
                  </dgm:alg>
                  <dgm:constrLst>
                    <dgm:constr type="alignOff" val="0.65"/>
                  </dgm:constrLst>
                </dgm:else>
              </dgm:choose>
            </dgm:if>
            <dgm:else name="Name18">
              <dgm:choose name="Name19">
                <dgm:if name="Name20" func="var" arg="dir" op="equ" val="norm">
                  <dgm:alg type="hierRoot">
                    <dgm:param type="hierAlign" val="lCtrCh"/>
                  </dgm:alg>
                  <dgm:constrLst>
                    <dgm:constr type="alignOff"/>
                    <dgm:constr type="bendDist" for="des" ptType="parTrans" refType="sp" fact="0.5"/>
                  </dgm:constrLst>
                </dgm:if>
                <dgm:else name="Name21">
                  <dgm:alg type="hierRoot">
                    <dgm:param type="hierAlign" val="rCtrCh"/>
                  </dgm:alg>
                  <dgm:constrLst>
                    <dgm:constr type="alignOff"/>
                    <dgm:constr type="bendDist" for="des" ptType="parTrans" refType="sp" fact="0.5"/>
                  </dgm:constrLst>
                </dgm:else>
              </dgm:choose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22">
              <dgm:if name="Name23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24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25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6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7">
              <dgm:if name="Name28" func="var" arg="hierBranch" op="equ" val="l">
                <dgm:choose name="Name29">
                  <dgm:if name="Name30" func="var" arg="dir" op="equ" val="norm">
                    <dgm:alg type="hierChild">
                      <dgm:param type="chAlign" val="t"/>
                      <dgm:param type="linDir" val="fromL"/>
                    </dgm:alg>
                  </dgm:if>
                  <dgm:else name="Name31">
                    <dgm:alg type="hierChild">
                      <dgm:param type="chAlign" val="t"/>
                      <dgm:param type="linDir" val="fromR"/>
                    </dgm:alg>
                  </dgm:else>
                </dgm:choose>
              </dgm:if>
              <dgm:if name="Name32" func="var" arg="hierBranch" op="equ" val="r">
                <dgm:choose name="Name33">
                  <dgm:if name="Name34" func="var" arg="dir" op="equ" val="norm">
                    <dgm:alg type="hierChild">
                      <dgm:param type="chAlign" val="b"/>
                      <dgm:param type="linDir" val="fromL"/>
                    </dgm:alg>
                  </dgm:if>
                  <dgm:else name="Name35">
                    <dgm:alg type="hierChild">
                      <dgm:param type="chAlign" val="b"/>
                      <dgm:param type="linDir" val="fromR"/>
                    </dgm:alg>
                  </dgm:else>
                </dgm:choose>
              </dgm:if>
              <dgm:if name="Name36" func="var" arg="hierBranch" op="equ" val="hang">
                <dgm:choose name="Name37">
                  <dgm:if name="Name38" func="var" arg="dir" op="equ" val="norm">
                    <dgm:alg type="hierChild">
                      <dgm:param type="chAlign" val="l"/>
                      <dgm:param type="linDir" val="fromT"/>
                      <dgm:param type="secChAlign" val="t"/>
                      <dgm:param type="secLinDir" val="fromL"/>
                    </dgm:alg>
                  </dgm:if>
                  <dgm:else name="Name39">
                    <dgm:alg type="hierChild">
                      <dgm:param type="chAlign" val="r"/>
                      <dgm:param type="linDir" val="fromT"/>
                      <dgm:param type="secChAlign" val="t"/>
                      <dgm:param type="secLinDir" val="fromR"/>
                    </dgm:alg>
                  </dgm:else>
                </dgm:choose>
              </dgm:if>
              <dgm:else name="Name40">
                <dgm:choose name="Name41">
                  <dgm:if name="Name42" func="var" arg="dir" op="equ" val="norm">
                    <dgm:alg type="hierChild">
                      <dgm:param type="linDir" val="fromT"/>
                      <dgm:param type="chAlign" val="l"/>
                    </dgm:alg>
                  </dgm:if>
                  <dgm:else name="Name43">
                    <dgm:alg type="hierChild">
                      <dgm:param type="linDir" val="fromT"/>
                      <dgm:param type="chAlign" val="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44" axis="precedSib" ptType="parTrans" st="-1" cnt="1">
                <dgm:choose name="Name45">
                  <dgm:if name="Name46" func="var" arg="hierBranch" op="equ" val="hang">
                    <dgm:layoutNode name="Name47">
                      <dgm:choose name="Name48">
                        <dgm:if name="Name49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bCtr tCtr"/>
                          </dgm:alg>
                        </dgm:if>
                        <dgm:else name="Name5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bCtr t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51" func="var" arg="hierBranch" op="equ" val="l">
                    <dgm:layoutNode name="Name52">
                      <dgm:choose name="Name53">
                        <dgm:if name="Name54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tCtr"/>
                          </dgm:alg>
                        </dgm:if>
                        <dgm:else name="Name55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t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56" func="var" arg="hierBranch" op="equ" val="r">
                    <dgm:layoutNode name="Name57">
                      <dgm:choose name="Name58">
                        <dgm:if name="Name59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bCtr"/>
                          </dgm:alg>
                        </dgm:if>
                        <dgm:else name="Name6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b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61">
                    <dgm:choose name="Name62">
                      <dgm:if name="Name63" func="var" arg="dir" op="equ" val="norm">
                        <dgm:layoutNode name="Name64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midL"/>
                            <dgm:param type="bendPt" val="end"/>
                          </dgm:alg>
                          <dgm:shape xmlns:r="http://schemas.openxmlformats.org/officeDocument/2006/relationships" type="conn" r:blip="" zOrderOff="-99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if>
                      <dgm:else name="Name65">
                        <dgm:layoutNode name="Name66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midR"/>
                            <dgm:param type="bendPt" val="end"/>
                          </dgm:alg>
                          <dgm:shape xmlns:r="http://schemas.openxmlformats.org/officeDocument/2006/relationships" type="conn" r:blip="" zOrderOff="-99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else>
                    </dgm:choos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7">
                  <dgm:if name="Name68" func="var" arg="hierBranch" op="equ" val="l">
                    <dgm:choose name="Name69">
                      <dgm:if name="Name70" func="var" arg="dir" op="equ" val="norm">
                        <dgm:alg type="hierRoot">
                          <dgm:param type="hierAlign" val="lT"/>
                        </dgm:alg>
                        <dgm:constrLst>
                          <dgm:constr type="alignOff" val="0.75"/>
                        </dgm:constrLst>
                      </dgm:if>
                      <dgm:else name="Name71">
                        <dgm:alg type="hierRoot">
                          <dgm:param type="hierAlign" val="rT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72" func="var" arg="hierBranch" op="equ" val="r">
                    <dgm:choose name="Name73">
                      <dgm:if name="Name74" func="var" arg="dir" op="equ" val="norm">
                        <dgm:alg type="hierRoot">
                          <dgm:param type="hierAlign" val="lB"/>
                        </dgm:alg>
                        <dgm:constrLst>
                          <dgm:constr type="alignOff" val="0.75"/>
                        </dgm:constrLst>
                      </dgm:if>
                      <dgm:else name="Name75">
                        <dgm:alg type="hierRoot">
                          <dgm:param type="hierAlign" val="rB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76" func="var" arg="hierBranch" op="equ" val="hang">
                    <dgm:choose name="Name77">
                      <dgm:if name="Name78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 val="0.65"/>
                        </dgm:constrLst>
                      </dgm:if>
                      <dgm:else name="Name79">
                        <dgm:alg type="hierRoot">
                          <dgm:param type="hierAlign" val="rCtrCh"/>
                        </dgm:alg>
                        <dgm:constrLst>
                          <dgm:constr type="alignOff" val="0.65"/>
                        </dgm:constrLst>
                      </dgm:else>
                    </dgm:choose>
                  </dgm:if>
                  <dgm:else name="Name80">
                    <dgm:choose name="Name81">
                      <dgm:if name="Name82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if>
                      <dgm:else name="Name83">
                        <dgm:alg type="hierRoot">
                          <dgm:param type="hierAlign" val="r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84">
                    <dgm:if name="Name85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6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7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8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9">
                    <dgm:if name="Name90" func="var" arg="hierBranch" op="equ" val="l">
                      <dgm:choose name="Name91">
                        <dgm:if name="Name92" func="var" arg="dir" op="equ" val="norm">
                          <dgm:alg type="hierChild">
                            <dgm:param type="chAlign" val="t"/>
                            <dgm:param type="linDir" val="fromL"/>
                          </dgm:alg>
                        </dgm:if>
                        <dgm:else name="Name93">
                          <dgm:alg type="hierChild">
                            <dgm:param type="chAlign" val="t"/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r">
                      <dgm:choose name="Name95">
                        <dgm:if name="Name96" func="var" arg="dir" op="equ" val="norm">
                          <dgm:alg type="hierChild">
                            <dgm:param type="chAlign" val="b"/>
                            <dgm:param type="linDir" val="fromL"/>
                          </dgm:alg>
                        </dgm:if>
                        <dgm:else name="Name97">
                          <dgm:alg type="hierChild">
                            <dgm:param type="chAlign" val="b"/>
                            <dgm:param type="linDir" val="fromR"/>
                          </dgm:alg>
                        </dgm:else>
                      </dgm:choose>
                    </dgm:if>
                    <dgm:if name="Name98" func="var" arg="hierBranch" op="equ" val="hang">
                      <dgm:choose name="Name99">
                        <dgm:if name="Name100" func="var" arg="dir" op="equ" val="norm">
                          <dgm:alg type="hierChild">
                            <dgm:param type="chAlign" val="l"/>
                            <dgm:param type="linDir" val="fromT"/>
                            <dgm:param type="secChAlign" val="t"/>
                            <dgm:param type="secLinDir" val="fromL"/>
                          </dgm:alg>
                        </dgm:if>
                        <dgm:else name="Name101">
                          <dgm:alg type="hierChild">
                            <dgm:param type="chAlign" val="r"/>
                            <dgm:param type="linDir" val="fromT"/>
                            <dgm:param type="secChAlign" val="t"/>
                            <dgm:param type="secLinDir" val="fromR"/>
                          </dgm:alg>
                        </dgm:else>
                      </dgm:choose>
                    </dgm:if>
                    <dgm:else name="Name102">
                      <dgm:choose name="Name103">
                        <dgm:if name="Name104" func="var" arg="dir" op="equ" val="norm">
                          <dgm:alg type="hierChild">
                            <dgm:param type="linDir" val="fromT"/>
                            <dgm:param type="chAlign" val="l"/>
                          </dgm:alg>
                        </dgm:if>
                        <dgm:else name="Name105">
                          <dgm:alg type="hierChild">
                            <dgm:param type="linDir" val="fromT"/>
                            <dgm:param type="chAlign" val="r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a"/>
                </dgm:layoutNode>
                <dgm:layoutNode name="hierChild5">
                  <dgm:choose name="Name107">
                    <dgm:if name="Name108" func="var" arg="dir" op="equ" val="norm">
                      <dgm:alg type="hierChild">
                        <dgm:param type="chAlign" val="l"/>
                        <dgm:param type="linDir" val="fromT"/>
                        <dgm:param type="secChAlign" val="t"/>
                        <dgm:param type="secLinDir" val="fromL"/>
                      </dgm:alg>
                    </dgm:if>
                    <dgm:else name="Name109">
                      <dgm:alg type="hierChild">
                        <dgm:param type="chAlign" val="r"/>
                        <dgm:param type="linDir" val="fromT"/>
                        <dgm:param type="secChAlign" val="t"/>
                        <dgm:param type="sec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10" ref="rep2b"/>
                </dgm:layoutNode>
              </dgm:layoutNode>
            </dgm:forEach>
          </dgm:layoutNode>
          <dgm:layoutNode name="hierChild3">
            <dgm:choose name="Name111">
              <dgm:if name="Name112" func="var" arg="dir" op="equ" val="norm">
                <dgm:alg type="hierChild">
                  <dgm:param type="chAlign" val="l"/>
                  <dgm:param type="linDir" val="fromT"/>
                  <dgm:param type="secChAlign" val="t"/>
                  <dgm:param type="secLinDir" val="fromL"/>
                </dgm:alg>
              </dgm:if>
              <dgm:else name="Name113">
                <dgm:alg type="hierChild">
                  <dgm:param type="chAlign" val="r"/>
                  <dgm:param type="linDir" val="fromT"/>
                  <dgm:param type="secChAlign" val="t"/>
                  <dgm:param type="sec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4" axis="precedSib" ptType="parTrans" st="-1" cnt="1">
                <dgm:layoutNode name="Name115">
                  <dgm:choose name="Name116">
                    <dgm:if name="Name117" func="var" arg="dir" op="equ" val="norm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midR"/>
                        <dgm:param type="endPts" val="bCtr tCtr"/>
                      </dgm:alg>
                    </dgm:if>
                    <dgm:else name="Name11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midL"/>
                        <dgm:param type="endPts" val="bCtr tCtr"/>
                      </dgm:alg>
                    </dgm:else>
                  </dgm:choose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9">
                  <dgm:if name="Name120" func="var" arg="hierBranch" op="equ" val="l">
                    <dgm:choose name="Name121">
                      <dgm:if name="Name122" func="var" arg="dir" op="equ" val="norm">
                        <dgm:alg type="hierRoot">
                          <dgm:param type="hierAlign" val="lT"/>
                        </dgm:alg>
                        <dgm:constrLst>
                          <dgm:constr type="alignOff" val="0.75"/>
                        </dgm:constrLst>
                      </dgm:if>
                      <dgm:else name="Name123">
                        <dgm:alg type="hierRoot">
                          <dgm:param type="hierAlign" val="rT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124" func="var" arg="hierBranch" op="equ" val="r">
                    <dgm:choose name="Name125">
                      <dgm:if name="Name126" func="var" arg="dir" op="equ" val="norm">
                        <dgm:alg type="hierRoot">
                          <dgm:param type="hierAlign" val="lB"/>
                        </dgm:alg>
                        <dgm:constrLst>
                          <dgm:constr type="alignOff" val="0.75"/>
                        </dgm:constrLst>
                      </dgm:if>
                      <dgm:else name="Name127">
                        <dgm:alg type="hierRoot">
                          <dgm:param type="hierAlign" val="rB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128" func="var" arg="hierBranch" op="equ" val="hang">
                    <dgm:choose name="Name129">
                      <dgm:if name="Name130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 val="0.65"/>
                        </dgm:constrLst>
                      </dgm:if>
                      <dgm:else name="Name131">
                        <dgm:alg type="hierRoot">
                          <dgm:param type="hierAlign" val="rCtrCh"/>
                        </dgm:alg>
                        <dgm:constrLst>
                          <dgm:constr type="alignOff" val="0.65"/>
                        </dgm:constrLst>
                      </dgm:else>
                    </dgm:choose>
                  </dgm:if>
                  <dgm:else name="Name132">
                    <dgm:choose name="Name133">
                      <dgm:if name="Name134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if>
                      <dgm:else name="Name135">
                        <dgm:alg type="hierRoot">
                          <dgm:param type="hierAlign" val="r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36">
                    <dgm:if name="Name137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38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39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40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41">
                    <dgm:if name="Name142" func="var" arg="hierBranch" op="equ" val="l">
                      <dgm:choose name="Name143">
                        <dgm:if name="Name144" func="var" arg="dir" op="equ" val="norm">
                          <dgm:alg type="hierChild">
                            <dgm:param type="chAlign" val="t"/>
                            <dgm:param type="linDir" val="fromL"/>
                          </dgm:alg>
                        </dgm:if>
                        <dgm:else name="Name145">
                          <dgm:alg type="hierChild">
                            <dgm:param type="chAlign" val="t"/>
                            <dgm:param type="linDir" val="fromR"/>
                          </dgm:alg>
                        </dgm:else>
                      </dgm:choose>
                    </dgm:if>
                    <dgm:if name="Name146" func="var" arg="hierBranch" op="equ" val="r">
                      <dgm:choose name="Name147">
                        <dgm:if name="Name148" func="var" arg="dir" op="equ" val="norm">
                          <dgm:alg type="hierChild">
                            <dgm:param type="chAlign" val="b"/>
                            <dgm:param type="linDir" val="fromL"/>
                          </dgm:alg>
                        </dgm:if>
                        <dgm:else name="Name149">
                          <dgm:alg type="hierChild">
                            <dgm:param type="chAlign" val="b"/>
                            <dgm:param type="linDir" val="fromR"/>
                          </dgm:alg>
                        </dgm:else>
                      </dgm:choose>
                    </dgm:if>
                    <dgm:if name="Name150" func="var" arg="hierBranch" op="equ" val="hang">
                      <dgm:choose name="Name151">
                        <dgm:if name="Name152" func="var" arg="dir" op="equ" val="norm">
                          <dgm:alg type="hierChild">
                            <dgm:param type="chAlign" val="l"/>
                            <dgm:param type="linDir" val="fromT"/>
                            <dgm:param type="secChAlign" val="t"/>
                            <dgm:param type="secLinDir" val="fromL"/>
                          </dgm:alg>
                        </dgm:if>
                        <dgm:else name="Name153">
                          <dgm:alg type="hierChild">
                            <dgm:param type="chAlign" val="r"/>
                            <dgm:param type="linDir" val="fromT"/>
                            <dgm:param type="secChAlign" val="t"/>
                            <dgm:param type="secLinDir" val="fromR"/>
                          </dgm:alg>
                        </dgm:else>
                      </dgm:choose>
                    </dgm:if>
                    <dgm:else name="Name154">
                      <dgm:choose name="Name155">
                        <dgm:if name="Name156" func="var" arg="dir" op="equ" val="norm">
                          <dgm:alg type="hierChild">
                            <dgm:param type="linDir" val="fromT"/>
                            <dgm:param type="chAlign" val="l"/>
                          </dgm:alg>
                        </dgm:if>
                        <dgm:else name="Name157">
                          <dgm:alg type="hierChild">
                            <dgm:param type="linDir" val="fromT"/>
                            <dgm:param type="chAlign" val="r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58" ref="rep2a"/>
                </dgm:layoutNode>
                <dgm:layoutNode name="hierChild7">
                  <dgm:choose name="Name159">
                    <dgm:if name="Name160" func="var" arg="dir" op="equ" val="norm">
                      <dgm:alg type="hierChild">
                        <dgm:param type="chAlign" val="l"/>
                        <dgm:param type="linDir" val="fromT"/>
                        <dgm:param type="secChAlign" val="t"/>
                        <dgm:param type="secLinDir" val="fromL"/>
                      </dgm:alg>
                    </dgm:if>
                    <dgm:else name="Name161">
                      <dgm:alg type="hierChild">
                        <dgm:param type="chAlign" val="r"/>
                        <dgm:param type="linDir" val="fromT"/>
                        <dgm:param type="secChAlign" val="t"/>
                        <dgm:param type="sec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62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</Words>
  <Characters>38</Characters>
  <Application>Microsoft Office Word</Application>
  <DocSecurity>0</DocSecurity>
  <Lines>4</Lines>
  <Paragraphs>1</Paragraphs>
  <ScaleCrop>false</ScaleCrop>
  <Company/>
  <LinksUpToDate>false</LinksUpToDate>
  <CharactersWithSpaces>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PG3646</cp:lastModifiedBy>
  <cp:revision>6</cp:revision>
  <dcterms:created xsi:type="dcterms:W3CDTF">2019-04-15T15:01:00Z</dcterms:created>
  <dcterms:modified xsi:type="dcterms:W3CDTF">2020-08-15T13:55:00Z</dcterms:modified>
</cp:coreProperties>
</file>